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</w:rPr>
        <w:t>Additional file 1: Rotated Component-Matrix - Men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7"/>
        <w:gridCol w:w="875"/>
        <w:gridCol w:w="843"/>
        <w:gridCol w:w="1005"/>
        <w:gridCol w:w="1005"/>
        <w:gridCol w:w="1005"/>
        <w:gridCol w:w="1005"/>
        <w:gridCol w:w="940"/>
        <w:gridCol w:w="931"/>
      </w:tblGrid>
      <w:tr>
        <w:trPr/>
        <w:tc>
          <w:tcPr>
            <w:tcW w:w="5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5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 should share the responsibility of family planning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uses who care for one another will use family planning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planning can help improve one’s standard of living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spacing protects the health of the mother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</w:t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I decided to use FP my in-laws would support me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I used FP and had problems, in-laws would support me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y parents would support my decision regarding childbearing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friends are all positive about the use of FP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can easily obtain the FP method that I want to use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know a place nearby where I can obtain contraceptives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is clinic where I could get FP advice in neighborhood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are many types of FP methods available in this area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 products are usually of good quality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 methods are expensive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 not considered a good thing among most people I know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 most couples, the husband decides whether wife can use FP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 should only be used by older women who don’t want children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ng people I know, FP is done secretly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God determines the number of children a couple has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 can trust FP providers to keep questions confidential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rs give good advice on the use of methods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viders advise on how to deal with method side-effects 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my spouse opposes FP use, I am unable to convince her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hesitant to discuss FP with my spouse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here is nothing I can do about my wife getting pregnant too soon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 clinics in this area have doctors available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planning services have knowledgeable staff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staff at FP clinics around here is helpful &amp; friendly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aceptives can make you sterile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</w:t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aceptives can harm your womb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dern contraceptives are very dangerous for a woman’s health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aceptives are not effective in preventing pregnancy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</w:t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ing some contraceptives can lead to side-effects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</w:t>
            </w:r>
          </w:p>
        </w:tc>
      </w:tr>
      <w:tr>
        <w:trPr/>
        <w:tc>
          <w:tcPr>
            <w:tcW w:w="5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ts of rumors that make me wonder if contraceptives work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</w:tr>
      <w:tr>
        <w:trPr/>
        <w:tc>
          <w:tcPr>
            <w:tcW w:w="5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an using contraceptives won’t be able to get pregnant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08:06:00Z</dcterms:created>
  <dc:creator> </dc:creator>
  <dc:description/>
  <cp:keywords/>
  <dc:language>en-US</dc:language>
  <cp:lastModifiedBy> </cp:lastModifiedBy>
  <dcterms:modified xsi:type="dcterms:W3CDTF">2010-05-26T08:07:00Z</dcterms:modified>
  <cp:revision>1</cp:revision>
  <dc:subject/>
  <dc:title>Additional file 1: Rotated Component-Matrix - Men</dc:title>
</cp:coreProperties>
</file>